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D9E" w:rsidRPr="00332995" w:rsidRDefault="00BB3D9E" w:rsidP="00BB3D9E">
      <w:pPr>
        <w:spacing w:line="240" w:lineRule="auto"/>
        <w:ind w:right="-427"/>
        <w:jc w:val="both"/>
        <w:rPr>
          <w:sz w:val="20"/>
          <w:szCs w:val="20"/>
        </w:rPr>
      </w:pPr>
      <w:r w:rsidRPr="00332995">
        <w:rPr>
          <w:b/>
          <w:sz w:val="20"/>
          <w:szCs w:val="20"/>
        </w:rPr>
        <w:t>Supplementary Table 1. Monilophyte taxon sampling.</w:t>
      </w:r>
      <w:r w:rsidRPr="00332995">
        <w:rPr>
          <w:sz w:val="20"/>
          <w:szCs w:val="20"/>
        </w:rPr>
        <w:t xml:space="preserve"> Database accessions are given for the sequences of the 4 loci investigated for RNA editing analysis. Accession numbers in bold indicate new sequences obtained in this study (n.</w:t>
      </w:r>
      <w:r>
        <w:rPr>
          <w:sz w:val="20"/>
          <w:szCs w:val="20"/>
        </w:rPr>
        <w:t xml:space="preserve"> </w:t>
      </w:r>
      <w:r w:rsidRPr="00332995">
        <w:rPr>
          <w:sz w:val="20"/>
          <w:szCs w:val="20"/>
        </w:rPr>
        <w:t>d., no data). Accessions labelled with the degree symbol (°) are from closely rel</w:t>
      </w:r>
      <w:r w:rsidR="006738DF">
        <w:rPr>
          <w:sz w:val="20"/>
          <w:szCs w:val="20"/>
        </w:rPr>
        <w:t>ated species of the same genus.</w:t>
      </w:r>
    </w:p>
    <w:tbl>
      <w:tblPr>
        <w:tblW w:w="11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5"/>
        <w:gridCol w:w="1252"/>
        <w:gridCol w:w="1252"/>
        <w:gridCol w:w="968"/>
        <w:gridCol w:w="1252"/>
        <w:gridCol w:w="968"/>
        <w:gridCol w:w="1096"/>
        <w:gridCol w:w="938"/>
        <w:gridCol w:w="1189"/>
      </w:tblGrid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E169D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de-DE"/>
              </w:rPr>
              <w:t>Monilophy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tp1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tp1</w:t>
            </w:r>
            <w:r w:rsidRPr="00BE04EC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20"/>
                <w:szCs w:val="20"/>
                <w:lang w:eastAsia="de-DE"/>
              </w:rPr>
              <w:t xml:space="preserve"> cD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ad5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ad5</w:t>
            </w:r>
            <w:r w:rsidRPr="00BE04EC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20"/>
                <w:szCs w:val="20"/>
                <w:lang w:eastAsia="de-DE"/>
              </w:rPr>
              <w:t xml:space="preserve"> cD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pl2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pl2</w:t>
            </w:r>
            <w:r w:rsidRPr="00BE04EC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20"/>
                <w:szCs w:val="20"/>
                <w:lang w:eastAsia="de-DE"/>
              </w:rPr>
              <w:t xml:space="preserve"> cDNA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ps1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E169D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ps1</w:t>
            </w:r>
            <w:r w:rsidRPr="00BE04EC"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20"/>
                <w:szCs w:val="20"/>
                <w:lang w:eastAsia="de-DE"/>
              </w:rPr>
              <w:t xml:space="preserve"> cDNA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eastAsia="de-DE"/>
              </w:rPr>
              <w:t>Adiantum capillus-vener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DQ110142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BE04EC">
              <w:rPr>
                <w:rFonts w:ascii="Arial Narrow" w:hAnsi="Arial Narrow" w:cs="Arial"/>
                <w:b/>
                <w:sz w:val="18"/>
                <w:szCs w:val="18"/>
              </w:rPr>
              <w:t>KU7447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6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hAnsi="Arial Narrow"/>
                <w:sz w:val="18"/>
                <w:szCs w:val="18"/>
              </w:rPr>
              <w:t>KP757852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06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Anemia mexica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0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6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5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22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34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Anemia phyllitid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1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6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7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7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6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23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35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Angiopteris madagascari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7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42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8°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4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44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33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50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Asplenium nid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66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0738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3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07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Azolla filiculoi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61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6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0739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07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3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17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33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bookmarkStart w:id="0" w:name="_GoBack" w:colFirst="6" w:colLast="6"/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Blechnum gibb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hAnsi="Arial Narrow"/>
                <w:sz w:val="18"/>
                <w:szCs w:val="18"/>
              </w:rPr>
              <w:t>KP757842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0740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hAnsi="Arial Narrow"/>
                <w:sz w:val="18"/>
                <w:szCs w:val="18"/>
              </w:rPr>
              <w:t>KP757853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08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bookmarkEnd w:id="0"/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Botrychium luna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DQ110159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0742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0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35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Cyathea dealba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hAnsi="Arial Narrow"/>
                <w:sz w:val="18"/>
                <w:szCs w:val="18"/>
              </w:rPr>
              <w:t>KP757843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3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1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14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Dicksonia antarcti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548853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6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0745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0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2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15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31</w:t>
            </w:r>
          </w:p>
        </w:tc>
      </w:tr>
      <w:tr w:rsidR="00BE04EC" w:rsidRPr="00C77598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Equisetum arve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DQ646213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0°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0749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2°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Equisetum hy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851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0748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1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47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Gleichenia dicarp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2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6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8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8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42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24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48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Helminthostachys zeylani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DQ110149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hAnsi="Arial Narrow"/>
                <w:sz w:val="18"/>
                <w:szCs w:val="18"/>
              </w:rPr>
              <w:t>KP757856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9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9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36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Hymenophyllum trichomanoi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DQ646226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9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5°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1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26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Leptopteris superb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6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41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3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28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Lygodium japonic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hAnsi="Arial Narrow"/>
                <w:sz w:val="18"/>
                <w:szCs w:val="18"/>
              </w:rPr>
              <w:t>KP757845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0750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Marattia laev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8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43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5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34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37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Marsilea drummond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63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sz w:val="18"/>
                <w:szCs w:val="18"/>
                <w:lang w:val="de-DE" w:eastAsia="de-DE"/>
              </w:rPr>
              <w:t>AJ131136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09°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18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32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Matonia pectina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3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1137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9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25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Ophioglossum petiola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80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1139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8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45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38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43067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52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Polypodium cambricu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65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6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4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2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1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09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93143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30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Pteridium aquilin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548852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hAnsi="Arial Narrow"/>
                <w:sz w:val="18"/>
                <w:szCs w:val="18"/>
              </w:rPr>
              <w:t>KP757857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hAnsi="Arial Narrow"/>
                <w:sz w:val="18"/>
                <w:szCs w:val="18"/>
              </w:rPr>
              <w:t>KP757854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10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93143A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Psilotum nud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548873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012794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6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46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40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93143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50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8D3396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Salvinia moles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62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AJ131147°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08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4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20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93143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363B7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Tmesipteris elonga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9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7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8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41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93143A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363B7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Todea barba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5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40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2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43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31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93143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352849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363B7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Vandenboschia radic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74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6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sz w:val="18"/>
                <w:szCs w:val="18"/>
                <w:lang w:val="de-DE" w:eastAsia="de-DE"/>
              </w:rPr>
              <w:t>AJ131145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20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27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27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93143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  <w:t>KU744736</w:t>
            </w:r>
          </w:p>
        </w:tc>
      </w:tr>
      <w:tr w:rsidR="00BE04EC" w:rsidRPr="00D818ED" w:rsidTr="006738DF">
        <w:trPr>
          <w:trHeight w:hRule="exact" w:val="25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363B7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Woodwardia radic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67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35</w:t>
            </w:r>
          </w:p>
        </w:tc>
        <w:tc>
          <w:tcPr>
            <w:tcW w:w="1134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J944514</w:t>
            </w:r>
          </w:p>
        </w:tc>
        <w:tc>
          <w:tcPr>
            <w:tcW w:w="993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  <w:tc>
          <w:tcPr>
            <w:tcW w:w="850" w:type="dxa"/>
            <w:vAlign w:val="center"/>
          </w:tcPr>
          <w:p w:rsidR="006738DF" w:rsidRPr="00BE04EC" w:rsidRDefault="006738DF" w:rsidP="006738D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KU352812</w:t>
            </w:r>
          </w:p>
        </w:tc>
        <w:tc>
          <w:tcPr>
            <w:tcW w:w="1077" w:type="dxa"/>
            <w:vAlign w:val="center"/>
          </w:tcPr>
          <w:p w:rsidR="006738DF" w:rsidRPr="00BE04EC" w:rsidRDefault="006738DF" w:rsidP="0093143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E04E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de-DE" w:eastAsia="de-DE"/>
              </w:rPr>
              <w:t>n. d.</w:t>
            </w:r>
          </w:p>
        </w:tc>
      </w:tr>
    </w:tbl>
    <w:p w:rsidR="00792616" w:rsidRDefault="00792616"/>
    <w:sectPr w:rsidR="00792616" w:rsidSect="006738D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D9E"/>
    <w:rsid w:val="00363B7B"/>
    <w:rsid w:val="00430679"/>
    <w:rsid w:val="006659A1"/>
    <w:rsid w:val="006738DF"/>
    <w:rsid w:val="00792616"/>
    <w:rsid w:val="008D3396"/>
    <w:rsid w:val="0093143A"/>
    <w:rsid w:val="00AC3C54"/>
    <w:rsid w:val="00BB3D9E"/>
    <w:rsid w:val="00BE04EC"/>
    <w:rsid w:val="00DC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2C80F0-2266-4390-A5A0-D3DEC49D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D9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C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Char"/>
    <w:rsid w:val="00AC3C54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AC3C54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rsid w:val="00AC3C54"/>
  </w:style>
  <w:style w:type="character" w:customStyle="1" w:styleId="CitaviBibliographyHeadingChar">
    <w:name w:val="Citavi Bibliography Heading Char"/>
    <w:basedOn w:val="DefaultParagraphFont"/>
    <w:link w:val="CitaviBibliographyHeading"/>
    <w:rsid w:val="00AC3C5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3C5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4856B-91C8-41F1-BAD5-1CA08B06D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</dc:creator>
  <cp:keywords/>
  <dc:description/>
  <cp:lastModifiedBy>Nils</cp:lastModifiedBy>
  <cp:revision>4</cp:revision>
  <dcterms:created xsi:type="dcterms:W3CDTF">2016-02-09T18:18:00Z</dcterms:created>
  <dcterms:modified xsi:type="dcterms:W3CDTF">2016-04-12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Nils\Documents\Citavi 5\Projects\Dissertation (Kopie) (48)\Dissertation (Kopie) (48).ctv5</vt:lpwstr>
  </property>
  <property fmtid="{D5CDD505-2E9C-101B-9397-08002B2CF9AE}" pid="3" name="CitaviDocumentProperty_7">
    <vt:lpwstr>Dissertation (Kopie) (48)</vt:lpwstr>
  </property>
  <property fmtid="{D5CDD505-2E9C-101B-9397-08002B2CF9AE}" pid="4" name="CitaviDocumentProperty_0">
    <vt:lpwstr>45d581ba-45ac-4b12-a137-c12da9e8179e</vt:lpwstr>
  </property>
  <property fmtid="{D5CDD505-2E9C-101B-9397-08002B2CF9AE}" pid="5" name="CitaviDocumentProperty_1">
    <vt:lpwstr>5.0.0.11</vt:lpwstr>
  </property>
</Properties>
</file>